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FD0" w:rsidRDefault="003E0FD0" w:rsidP="003E0F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7945E1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List of primary and secondary antibodies used in this work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699"/>
        <w:gridCol w:w="1699"/>
        <w:gridCol w:w="1699"/>
      </w:tblGrid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b/>
                <w:sz w:val="24"/>
                <w:szCs w:val="24"/>
              </w:rPr>
              <w:t>Dilution WB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b/>
                <w:sz w:val="24"/>
                <w:szCs w:val="24"/>
              </w:rPr>
              <w:t>Clone and/or reference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ST-Tag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B14/sc-138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-Tag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F7/sc-7392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ne H3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9175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ospho-histone H3 (Thr3ph)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05-746R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k-</w:t>
            </w: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F836B8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E4C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lin</w:t>
            </w:r>
          </w:p>
        </w:tc>
        <w:tc>
          <w:tcPr>
            <w:tcW w:w="1559" w:type="dxa"/>
            <w:vAlign w:val="center"/>
          </w:tcPr>
          <w:p w:rsidR="003E0FD0" w:rsidRPr="00681D4C" w:rsidRDefault="00775775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99" w:type="dxa"/>
            <w:vAlign w:val="center"/>
          </w:tcPr>
          <w:p w:rsidR="003E0FD0" w:rsidRPr="00681D4C" w:rsidRDefault="00775775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699" w:type="dxa"/>
            <w:vAlign w:val="center"/>
          </w:tcPr>
          <w:p w:rsidR="003E0FD0" w:rsidRPr="008E5A51" w:rsidRDefault="00DB125E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8E5A51" w:rsidRPr="008E5A51">
                <w:rPr>
                  <w:rStyle w:val="Hipervnculo"/>
                  <w:rFonts w:ascii="Times New Roman" w:hAnsi="Times New Roman" w:cs="Times New Roman"/>
                  <w:bCs/>
                  <w:color w:val="000000" w:themeColor="text1"/>
                  <w:sz w:val="24"/>
                  <w:szCs w:val="24"/>
                  <w:u w:val="none"/>
                </w:rPr>
                <w:t>sc-56298</w:t>
              </w:r>
            </w:hyperlink>
          </w:p>
        </w:tc>
        <w:tc>
          <w:tcPr>
            <w:tcW w:w="1699" w:type="dxa"/>
            <w:vAlign w:val="center"/>
          </w:tcPr>
          <w:p w:rsidR="003E0FD0" w:rsidRPr="00681D4C" w:rsidRDefault="00775775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AC15/A5441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at Anti-Mouse IgG, </w:t>
            </w:r>
            <w:proofErr w:type="spellStart"/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Light</w:t>
            </w:r>
            <w:proofErr w:type="spellEnd"/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80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18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at Anti-Rabbit IgG, </w:t>
            </w:r>
            <w:proofErr w:type="spellStart"/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Light</w:t>
            </w:r>
            <w:proofErr w:type="spellEnd"/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00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71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rmo</w:t>
            </w:r>
            <w:proofErr w:type="spellEnd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cientific</w:t>
            </w:r>
          </w:p>
        </w:tc>
      </w:tr>
      <w:tr w:rsidR="003E0FD0" w:rsidRPr="00681D4C" w:rsidTr="00982A18">
        <w:tc>
          <w:tcPr>
            <w:tcW w:w="1838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Mouse IgG-H</w:t>
            </w:r>
            <w:r w:rsidR="00F836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</w:t>
            </w:r>
          </w:p>
        </w:tc>
        <w:tc>
          <w:tcPr>
            <w:tcW w:w="155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10000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1D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931V</w:t>
            </w:r>
          </w:p>
        </w:tc>
        <w:tc>
          <w:tcPr>
            <w:tcW w:w="1699" w:type="dxa"/>
            <w:vAlign w:val="center"/>
          </w:tcPr>
          <w:p w:rsidR="003E0FD0" w:rsidRPr="00681D4C" w:rsidRDefault="003E0FD0" w:rsidP="00CD26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mersham</w:t>
            </w:r>
            <w:proofErr w:type="spellEnd"/>
            <w:r w:rsidRPr="00681D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Biosciences; </w:t>
            </w:r>
          </w:p>
        </w:tc>
      </w:tr>
    </w:tbl>
    <w:p w:rsidR="005354E2" w:rsidRDefault="005354E2"/>
    <w:sectPr w:rsidR="005354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FD0"/>
    <w:rsid w:val="001D0E16"/>
    <w:rsid w:val="003E0FD0"/>
    <w:rsid w:val="005354E2"/>
    <w:rsid w:val="00775775"/>
    <w:rsid w:val="007945E1"/>
    <w:rsid w:val="008E5A51"/>
    <w:rsid w:val="00CD2684"/>
    <w:rsid w:val="00DB125E"/>
    <w:rsid w:val="00EE4CE1"/>
    <w:rsid w:val="00F8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FE7AF0-76E1-486B-A05A-A8A143822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FD0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0FD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8E5A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bt.com/es/p/coilin-antibody-pdelta?requestFrom=search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fonso Lazo-Zbikowski Taracena</dc:creator>
  <cp:keywords/>
  <dc:description/>
  <cp:lastModifiedBy>Pedro Alfonso Lazo-Zbikowski Taracena</cp:lastModifiedBy>
  <cp:revision>2</cp:revision>
  <dcterms:created xsi:type="dcterms:W3CDTF">2020-01-23T16:24:00Z</dcterms:created>
  <dcterms:modified xsi:type="dcterms:W3CDTF">2020-01-23T16:24:00Z</dcterms:modified>
</cp:coreProperties>
</file>